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670D16" w14:textId="77777777" w:rsidR="00486E1B" w:rsidRDefault="00930064" w:rsidP="00930064">
      <w:pPr>
        <w:pStyle w:val="Title"/>
      </w:pPr>
      <w:r>
        <w:t>LAMP-SR (Data Extraction Tool)</w:t>
      </w:r>
    </w:p>
    <w:p w14:paraId="546DE473" w14:textId="77777777" w:rsidR="00930064" w:rsidRDefault="00930064" w:rsidP="00930064"/>
    <w:p w14:paraId="16E1F95B" w14:textId="77777777" w:rsidR="00930064" w:rsidRDefault="00930064" w:rsidP="00930064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930064">
        <w:rPr>
          <w:rStyle w:val="Heading1Char"/>
        </w:rPr>
        <w:t>Study characteristics:</w:t>
      </w:r>
      <w:r w:rsidRPr="00612DB1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4345"/>
        <w:gridCol w:w="4305"/>
      </w:tblGrid>
      <w:tr w:rsidR="00930064" w14:paraId="70EE0657" w14:textId="77777777" w:rsidTr="00930064">
        <w:tc>
          <w:tcPr>
            <w:tcW w:w="4505" w:type="dxa"/>
          </w:tcPr>
          <w:p w14:paraId="7627C8E9" w14:textId="77777777" w:rsidR="00930064" w:rsidRDefault="00930064" w:rsidP="00930064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thor</w:t>
            </w:r>
          </w:p>
        </w:tc>
        <w:tc>
          <w:tcPr>
            <w:tcW w:w="4505" w:type="dxa"/>
          </w:tcPr>
          <w:p w14:paraId="6F537CF7" w14:textId="77777777" w:rsidR="00930064" w:rsidRDefault="00930064" w:rsidP="00930064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064" w14:paraId="25647327" w14:textId="77777777" w:rsidTr="00930064">
        <w:tc>
          <w:tcPr>
            <w:tcW w:w="4505" w:type="dxa"/>
          </w:tcPr>
          <w:p w14:paraId="7676261F" w14:textId="77777777" w:rsidR="00930064" w:rsidRDefault="00930064" w:rsidP="00930064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4505" w:type="dxa"/>
          </w:tcPr>
          <w:p w14:paraId="2DA17078" w14:textId="77777777" w:rsidR="00930064" w:rsidRDefault="00930064" w:rsidP="00930064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064" w14:paraId="23231D4C" w14:textId="77777777" w:rsidTr="00930064">
        <w:tc>
          <w:tcPr>
            <w:tcW w:w="4505" w:type="dxa"/>
          </w:tcPr>
          <w:p w14:paraId="19A2648E" w14:textId="77777777" w:rsidR="00930064" w:rsidRDefault="00930064" w:rsidP="00930064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untries </w:t>
            </w:r>
          </w:p>
        </w:tc>
        <w:tc>
          <w:tcPr>
            <w:tcW w:w="4505" w:type="dxa"/>
          </w:tcPr>
          <w:p w14:paraId="05F856B5" w14:textId="77777777" w:rsidR="00930064" w:rsidRDefault="00930064" w:rsidP="00930064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064" w14:paraId="63EB8F46" w14:textId="77777777" w:rsidTr="00930064">
        <w:tc>
          <w:tcPr>
            <w:tcW w:w="4505" w:type="dxa"/>
          </w:tcPr>
          <w:p w14:paraId="1527A149" w14:textId="77777777" w:rsidR="00930064" w:rsidRDefault="00930064" w:rsidP="00930064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sign</w:t>
            </w:r>
          </w:p>
        </w:tc>
        <w:tc>
          <w:tcPr>
            <w:tcW w:w="4505" w:type="dxa"/>
          </w:tcPr>
          <w:p w14:paraId="2C633B99" w14:textId="77777777" w:rsidR="00930064" w:rsidRDefault="00930064" w:rsidP="00930064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5F21A65" w14:textId="77777777" w:rsidR="00930064" w:rsidRDefault="00930064" w:rsidP="00930064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064" w14:paraId="537D8CDD" w14:textId="77777777" w:rsidTr="00930064">
        <w:tc>
          <w:tcPr>
            <w:tcW w:w="4505" w:type="dxa"/>
          </w:tcPr>
          <w:p w14:paraId="5EE45090" w14:textId="77777777" w:rsidR="00930064" w:rsidRDefault="00930064" w:rsidP="00930064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4505" w:type="dxa"/>
          </w:tcPr>
          <w:p w14:paraId="77F37FDF" w14:textId="77777777" w:rsidR="00930064" w:rsidRDefault="00930064" w:rsidP="00930064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064" w14:paraId="646AB629" w14:textId="77777777" w:rsidTr="00930064">
        <w:tc>
          <w:tcPr>
            <w:tcW w:w="4505" w:type="dxa"/>
          </w:tcPr>
          <w:p w14:paraId="1291E80F" w14:textId="77777777" w:rsidR="00930064" w:rsidRDefault="00930064" w:rsidP="00930064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 setting</w:t>
            </w:r>
          </w:p>
        </w:tc>
        <w:tc>
          <w:tcPr>
            <w:tcW w:w="4505" w:type="dxa"/>
          </w:tcPr>
          <w:p w14:paraId="02803EE6" w14:textId="77777777" w:rsidR="00930064" w:rsidRDefault="00930064" w:rsidP="00930064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CF9C0EB" w14:textId="77777777" w:rsidR="00930064" w:rsidRDefault="00930064" w:rsidP="00930064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064" w14:paraId="414183C7" w14:textId="77777777" w:rsidTr="00930064">
        <w:tc>
          <w:tcPr>
            <w:tcW w:w="4505" w:type="dxa"/>
          </w:tcPr>
          <w:p w14:paraId="6CDB3BF8" w14:textId="77777777" w:rsidR="00930064" w:rsidRDefault="00930064" w:rsidP="00930064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number studied</w:t>
            </w:r>
          </w:p>
        </w:tc>
        <w:tc>
          <w:tcPr>
            <w:tcW w:w="4505" w:type="dxa"/>
          </w:tcPr>
          <w:p w14:paraId="31987807" w14:textId="77777777" w:rsidR="00930064" w:rsidRDefault="00930064" w:rsidP="00930064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064" w14:paraId="776DD21C" w14:textId="77777777" w:rsidTr="00930064">
        <w:tc>
          <w:tcPr>
            <w:tcW w:w="4505" w:type="dxa"/>
          </w:tcPr>
          <w:p w14:paraId="09693DF7" w14:textId="77777777" w:rsidR="00930064" w:rsidRDefault="00930064" w:rsidP="00930064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opouts </w:t>
            </w:r>
          </w:p>
        </w:tc>
        <w:tc>
          <w:tcPr>
            <w:tcW w:w="4505" w:type="dxa"/>
          </w:tcPr>
          <w:p w14:paraId="257AE9F3" w14:textId="77777777" w:rsidR="00930064" w:rsidRDefault="00930064" w:rsidP="00930064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064" w14:paraId="57FED5CC" w14:textId="77777777" w:rsidTr="00930064">
        <w:tc>
          <w:tcPr>
            <w:tcW w:w="4505" w:type="dxa"/>
          </w:tcPr>
          <w:p w14:paraId="4B227D46" w14:textId="77777777" w:rsidR="00930064" w:rsidRDefault="00930064" w:rsidP="00930064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asons for dropouts </w:t>
            </w:r>
          </w:p>
        </w:tc>
        <w:tc>
          <w:tcPr>
            <w:tcW w:w="4505" w:type="dxa"/>
          </w:tcPr>
          <w:p w14:paraId="052CBF13" w14:textId="77777777" w:rsidR="00930064" w:rsidRDefault="00930064" w:rsidP="00930064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0AAEACF" w14:textId="77777777" w:rsidR="00930064" w:rsidRDefault="00930064" w:rsidP="00930064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064" w14:paraId="327E7262" w14:textId="77777777" w:rsidTr="00930064">
        <w:tc>
          <w:tcPr>
            <w:tcW w:w="4505" w:type="dxa"/>
          </w:tcPr>
          <w:p w14:paraId="665CE1B4" w14:textId="77777777" w:rsidR="00930064" w:rsidRDefault="00930064" w:rsidP="00930064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nding source</w:t>
            </w:r>
          </w:p>
        </w:tc>
        <w:tc>
          <w:tcPr>
            <w:tcW w:w="4505" w:type="dxa"/>
          </w:tcPr>
          <w:p w14:paraId="144B9421" w14:textId="77777777" w:rsidR="00930064" w:rsidRDefault="00930064" w:rsidP="00930064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7F6DC83" w14:textId="77777777" w:rsidR="00930064" w:rsidRDefault="00930064" w:rsidP="00930064">
      <w:pPr>
        <w:pStyle w:val="ListParagraph"/>
        <w:spacing w:line="480" w:lineRule="auto"/>
        <w:ind w:left="360"/>
        <w:jc w:val="both"/>
        <w:rPr>
          <w:rFonts w:ascii="Arial" w:hAnsi="Arial" w:cs="Arial"/>
          <w:sz w:val="20"/>
          <w:szCs w:val="20"/>
        </w:rPr>
      </w:pPr>
    </w:p>
    <w:p w14:paraId="14766F4D" w14:textId="77777777" w:rsidR="00930064" w:rsidRDefault="00930064" w:rsidP="00930064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930064">
        <w:rPr>
          <w:rStyle w:val="Heading1Char"/>
        </w:rPr>
        <w:t>Population characteristics:</w:t>
      </w:r>
      <w:r w:rsidRPr="00612DB1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4345"/>
        <w:gridCol w:w="4305"/>
      </w:tblGrid>
      <w:tr w:rsidR="00930064" w14:paraId="25545740" w14:textId="77777777" w:rsidTr="00930064">
        <w:tc>
          <w:tcPr>
            <w:tcW w:w="4345" w:type="dxa"/>
          </w:tcPr>
          <w:p w14:paraId="1E988B0E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lusion Criteria</w:t>
            </w:r>
          </w:p>
        </w:tc>
        <w:tc>
          <w:tcPr>
            <w:tcW w:w="4305" w:type="dxa"/>
          </w:tcPr>
          <w:p w14:paraId="5D1B66C2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F421609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064" w14:paraId="2FFF885B" w14:textId="77777777" w:rsidTr="00930064">
        <w:tc>
          <w:tcPr>
            <w:tcW w:w="4345" w:type="dxa"/>
          </w:tcPr>
          <w:p w14:paraId="2FA3EF05" w14:textId="77777777" w:rsidR="00930064" w:rsidRDefault="00930064" w:rsidP="00930064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clusion Criteria</w:t>
            </w:r>
          </w:p>
        </w:tc>
        <w:tc>
          <w:tcPr>
            <w:tcW w:w="4305" w:type="dxa"/>
          </w:tcPr>
          <w:p w14:paraId="3F155235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064" w14:paraId="44C0A2AC" w14:textId="77777777" w:rsidTr="00930064">
        <w:tc>
          <w:tcPr>
            <w:tcW w:w="4345" w:type="dxa"/>
          </w:tcPr>
          <w:p w14:paraId="791EE15F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s</w:t>
            </w:r>
          </w:p>
        </w:tc>
        <w:tc>
          <w:tcPr>
            <w:tcW w:w="4305" w:type="dxa"/>
          </w:tcPr>
          <w:p w14:paraId="30B9034E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064" w14:paraId="3B21D2D1" w14:textId="77777777" w:rsidTr="00930064">
        <w:tc>
          <w:tcPr>
            <w:tcW w:w="4345" w:type="dxa"/>
          </w:tcPr>
          <w:p w14:paraId="2D2D8A6F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4305" w:type="dxa"/>
          </w:tcPr>
          <w:p w14:paraId="47249805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1E8CD88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BA171CC" w14:textId="77777777" w:rsidR="00930064" w:rsidRDefault="00930064" w:rsidP="00930064">
      <w:pPr>
        <w:pStyle w:val="ListParagraph"/>
        <w:spacing w:line="480" w:lineRule="auto"/>
        <w:ind w:left="360"/>
        <w:jc w:val="both"/>
        <w:rPr>
          <w:rFonts w:ascii="Arial" w:hAnsi="Arial" w:cs="Arial"/>
          <w:sz w:val="20"/>
          <w:szCs w:val="20"/>
        </w:rPr>
      </w:pPr>
    </w:p>
    <w:p w14:paraId="1B9758BB" w14:textId="77777777" w:rsidR="00930064" w:rsidRDefault="00930064" w:rsidP="00930064">
      <w:pPr>
        <w:pStyle w:val="ListParagraph"/>
        <w:spacing w:line="480" w:lineRule="auto"/>
        <w:ind w:left="360"/>
        <w:jc w:val="both"/>
        <w:rPr>
          <w:rFonts w:ascii="Arial" w:hAnsi="Arial" w:cs="Arial"/>
          <w:sz w:val="20"/>
          <w:szCs w:val="20"/>
        </w:rPr>
      </w:pPr>
    </w:p>
    <w:p w14:paraId="1833CB90" w14:textId="77777777" w:rsidR="00930064" w:rsidRDefault="00930064" w:rsidP="00930064">
      <w:pPr>
        <w:pStyle w:val="ListParagraph"/>
        <w:spacing w:line="480" w:lineRule="auto"/>
        <w:ind w:left="360"/>
        <w:jc w:val="both"/>
        <w:rPr>
          <w:rFonts w:ascii="Arial" w:hAnsi="Arial" w:cs="Arial"/>
          <w:sz w:val="20"/>
          <w:szCs w:val="20"/>
        </w:rPr>
      </w:pPr>
    </w:p>
    <w:p w14:paraId="16150DAF" w14:textId="77777777" w:rsidR="00930064" w:rsidRDefault="00930064" w:rsidP="00930064">
      <w:pPr>
        <w:pStyle w:val="ListParagraph"/>
        <w:spacing w:line="480" w:lineRule="auto"/>
        <w:ind w:left="360"/>
        <w:jc w:val="both"/>
        <w:rPr>
          <w:rFonts w:ascii="Arial" w:hAnsi="Arial" w:cs="Arial"/>
          <w:sz w:val="20"/>
          <w:szCs w:val="20"/>
        </w:rPr>
      </w:pPr>
    </w:p>
    <w:p w14:paraId="40BAB928" w14:textId="77777777" w:rsidR="00930064" w:rsidRDefault="00930064" w:rsidP="00930064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930064">
        <w:rPr>
          <w:rStyle w:val="Heading1Char"/>
        </w:rPr>
        <w:lastRenderedPageBreak/>
        <w:t>LAMP Testing</w:t>
      </w:r>
      <w:r w:rsidRPr="00612DB1">
        <w:rPr>
          <w:rFonts w:ascii="Arial" w:hAnsi="Arial" w:cs="Arial"/>
          <w:sz w:val="20"/>
          <w:szCs w:val="20"/>
        </w:rPr>
        <w:t xml:space="preserve">: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4345"/>
        <w:gridCol w:w="4305"/>
      </w:tblGrid>
      <w:tr w:rsidR="00930064" w14:paraId="2BDBA17B" w14:textId="77777777" w:rsidTr="00783256">
        <w:tc>
          <w:tcPr>
            <w:tcW w:w="4345" w:type="dxa"/>
          </w:tcPr>
          <w:p w14:paraId="565E116A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iming of sample – </w:t>
            </w:r>
          </w:p>
          <w:p w14:paraId="71CF0032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.e. prospective/retrospective</w:t>
            </w:r>
          </w:p>
        </w:tc>
        <w:tc>
          <w:tcPr>
            <w:tcW w:w="4305" w:type="dxa"/>
          </w:tcPr>
          <w:p w14:paraId="2D478590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064" w14:paraId="3836E86B" w14:textId="77777777" w:rsidTr="00783256">
        <w:tc>
          <w:tcPr>
            <w:tcW w:w="4345" w:type="dxa"/>
          </w:tcPr>
          <w:p w14:paraId="23CEC00E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hod of sampling</w:t>
            </w:r>
          </w:p>
          <w:p w14:paraId="4DAAA0CB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F/Blood/Throat swab/Other</w:t>
            </w:r>
          </w:p>
        </w:tc>
        <w:tc>
          <w:tcPr>
            <w:tcW w:w="4305" w:type="dxa"/>
          </w:tcPr>
          <w:p w14:paraId="25E75F11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064" w14:paraId="7934670E" w14:textId="77777777" w:rsidTr="00783256">
        <w:tc>
          <w:tcPr>
            <w:tcW w:w="4345" w:type="dxa"/>
          </w:tcPr>
          <w:p w14:paraId="2D7F1129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to result</w:t>
            </w:r>
          </w:p>
        </w:tc>
        <w:tc>
          <w:tcPr>
            <w:tcW w:w="4305" w:type="dxa"/>
          </w:tcPr>
          <w:p w14:paraId="7EC225E3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064" w14:paraId="2CF3E846" w14:textId="77777777" w:rsidTr="00783256">
        <w:tc>
          <w:tcPr>
            <w:tcW w:w="4345" w:type="dxa"/>
          </w:tcPr>
          <w:p w14:paraId="6A626C02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st setting i.e. Laboratory/ POCT</w:t>
            </w:r>
          </w:p>
        </w:tc>
        <w:tc>
          <w:tcPr>
            <w:tcW w:w="4305" w:type="dxa"/>
          </w:tcPr>
          <w:p w14:paraId="5CD68688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064" w14:paraId="4D36EF32" w14:textId="77777777" w:rsidTr="00783256">
        <w:tc>
          <w:tcPr>
            <w:tcW w:w="4345" w:type="dxa"/>
          </w:tcPr>
          <w:p w14:paraId="2422893E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ld standard (qPCR/Culture)</w:t>
            </w:r>
          </w:p>
        </w:tc>
        <w:tc>
          <w:tcPr>
            <w:tcW w:w="4305" w:type="dxa"/>
          </w:tcPr>
          <w:p w14:paraId="5BF7D1C2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F832455" w14:textId="77777777" w:rsidR="00930064" w:rsidRDefault="00930064" w:rsidP="00930064">
      <w:pPr>
        <w:pStyle w:val="ListParagraph"/>
        <w:spacing w:line="480" w:lineRule="auto"/>
        <w:ind w:left="360"/>
        <w:jc w:val="both"/>
        <w:rPr>
          <w:rFonts w:ascii="Arial" w:hAnsi="Arial" w:cs="Arial"/>
          <w:sz w:val="20"/>
          <w:szCs w:val="20"/>
        </w:rPr>
      </w:pPr>
    </w:p>
    <w:p w14:paraId="7515C28B" w14:textId="77777777" w:rsidR="00930064" w:rsidRDefault="00930064" w:rsidP="00930064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930064">
        <w:rPr>
          <w:rStyle w:val="Heading1Char"/>
        </w:rPr>
        <w:t>Outcomes:</w:t>
      </w:r>
      <w:r w:rsidRPr="00612DB1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902"/>
        <w:gridCol w:w="2875"/>
        <w:gridCol w:w="2873"/>
      </w:tblGrid>
      <w:tr w:rsidR="00930064" w14:paraId="1D803E42" w14:textId="77777777" w:rsidTr="00930064">
        <w:tc>
          <w:tcPr>
            <w:tcW w:w="3003" w:type="dxa"/>
          </w:tcPr>
          <w:p w14:paraId="5ED53D63" w14:textId="77777777" w:rsidR="00930064" w:rsidRDefault="00930064" w:rsidP="00930064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 LAMP</w:t>
            </w:r>
          </w:p>
        </w:tc>
        <w:tc>
          <w:tcPr>
            <w:tcW w:w="3003" w:type="dxa"/>
          </w:tcPr>
          <w:p w14:paraId="35A0F893" w14:textId="77777777" w:rsidR="00930064" w:rsidRDefault="00930064" w:rsidP="00930064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MP+</w:t>
            </w:r>
          </w:p>
        </w:tc>
        <w:tc>
          <w:tcPr>
            <w:tcW w:w="3004" w:type="dxa"/>
          </w:tcPr>
          <w:p w14:paraId="7B6CF1AC" w14:textId="77777777" w:rsidR="00930064" w:rsidRDefault="00930064" w:rsidP="00930064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MP-</w:t>
            </w:r>
          </w:p>
        </w:tc>
      </w:tr>
      <w:tr w:rsidR="00930064" w14:paraId="41602621" w14:textId="77777777" w:rsidTr="00930064">
        <w:tc>
          <w:tcPr>
            <w:tcW w:w="3003" w:type="dxa"/>
          </w:tcPr>
          <w:p w14:paraId="5BE13DAC" w14:textId="77777777" w:rsidR="00930064" w:rsidRDefault="00930064" w:rsidP="00930064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/Culture +</w:t>
            </w:r>
          </w:p>
        </w:tc>
        <w:tc>
          <w:tcPr>
            <w:tcW w:w="3003" w:type="dxa"/>
          </w:tcPr>
          <w:p w14:paraId="6B07C533" w14:textId="77777777" w:rsidR="00930064" w:rsidRDefault="00930064" w:rsidP="00930064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4" w:type="dxa"/>
          </w:tcPr>
          <w:p w14:paraId="24252DF0" w14:textId="77777777" w:rsidR="00930064" w:rsidRDefault="00930064" w:rsidP="00930064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064" w14:paraId="4473B03A" w14:textId="77777777" w:rsidTr="00930064">
        <w:tc>
          <w:tcPr>
            <w:tcW w:w="3003" w:type="dxa"/>
          </w:tcPr>
          <w:p w14:paraId="20A3A6F1" w14:textId="77777777" w:rsidR="00930064" w:rsidRDefault="00930064" w:rsidP="00930064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AND Culture 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3003" w:type="dxa"/>
          </w:tcPr>
          <w:p w14:paraId="4148350E" w14:textId="77777777" w:rsidR="00930064" w:rsidRDefault="00930064" w:rsidP="00930064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4" w:type="dxa"/>
          </w:tcPr>
          <w:p w14:paraId="0A283B32" w14:textId="77777777" w:rsidR="00930064" w:rsidRDefault="00930064" w:rsidP="00930064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53C6A5A" w14:textId="77777777" w:rsidR="00930064" w:rsidRPr="00612DB1" w:rsidRDefault="00930064" w:rsidP="00930064">
      <w:pPr>
        <w:pStyle w:val="ListParagraph"/>
        <w:spacing w:line="480" w:lineRule="auto"/>
        <w:ind w:left="360"/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902"/>
        <w:gridCol w:w="2875"/>
        <w:gridCol w:w="2873"/>
      </w:tblGrid>
      <w:tr w:rsidR="00930064" w14:paraId="4CEE795F" w14:textId="77777777" w:rsidTr="00783256">
        <w:tc>
          <w:tcPr>
            <w:tcW w:w="3003" w:type="dxa"/>
          </w:tcPr>
          <w:p w14:paraId="19C8CAE6" w14:textId="77777777" w:rsidR="00930064" w:rsidRDefault="00930064" w:rsidP="00930064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ood LAMP</w:t>
            </w:r>
          </w:p>
        </w:tc>
        <w:tc>
          <w:tcPr>
            <w:tcW w:w="3003" w:type="dxa"/>
          </w:tcPr>
          <w:p w14:paraId="471CA8FB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MP+</w:t>
            </w:r>
          </w:p>
        </w:tc>
        <w:tc>
          <w:tcPr>
            <w:tcW w:w="3004" w:type="dxa"/>
          </w:tcPr>
          <w:p w14:paraId="318B6D57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MP-</w:t>
            </w:r>
          </w:p>
        </w:tc>
      </w:tr>
      <w:tr w:rsidR="00930064" w14:paraId="4A9747A4" w14:textId="77777777" w:rsidTr="00783256">
        <w:tc>
          <w:tcPr>
            <w:tcW w:w="3003" w:type="dxa"/>
          </w:tcPr>
          <w:p w14:paraId="73B31863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/Culture +</w:t>
            </w:r>
          </w:p>
        </w:tc>
        <w:tc>
          <w:tcPr>
            <w:tcW w:w="3003" w:type="dxa"/>
          </w:tcPr>
          <w:p w14:paraId="38BB76DD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4" w:type="dxa"/>
          </w:tcPr>
          <w:p w14:paraId="0ACBE184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064" w14:paraId="33C86A69" w14:textId="77777777" w:rsidTr="00783256">
        <w:tc>
          <w:tcPr>
            <w:tcW w:w="3003" w:type="dxa"/>
          </w:tcPr>
          <w:p w14:paraId="28A42B62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AND Culture 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3003" w:type="dxa"/>
          </w:tcPr>
          <w:p w14:paraId="3D21090C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4" w:type="dxa"/>
          </w:tcPr>
          <w:p w14:paraId="3764DEE9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AA708DA" w14:textId="77777777" w:rsidR="00930064" w:rsidRDefault="00930064" w:rsidP="00930064"/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902"/>
        <w:gridCol w:w="2875"/>
        <w:gridCol w:w="2873"/>
      </w:tblGrid>
      <w:tr w:rsidR="00930064" w14:paraId="0FFB570C" w14:textId="77777777" w:rsidTr="00783256">
        <w:tc>
          <w:tcPr>
            <w:tcW w:w="3003" w:type="dxa"/>
          </w:tcPr>
          <w:p w14:paraId="650B4A57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F</w:t>
            </w:r>
            <w:r>
              <w:rPr>
                <w:rFonts w:ascii="Arial" w:hAnsi="Arial" w:cs="Arial"/>
                <w:sz w:val="20"/>
                <w:szCs w:val="20"/>
              </w:rPr>
              <w:t>LAMP</w:t>
            </w:r>
          </w:p>
        </w:tc>
        <w:tc>
          <w:tcPr>
            <w:tcW w:w="3003" w:type="dxa"/>
          </w:tcPr>
          <w:p w14:paraId="7D2FDFD1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MP+</w:t>
            </w:r>
          </w:p>
        </w:tc>
        <w:tc>
          <w:tcPr>
            <w:tcW w:w="3004" w:type="dxa"/>
          </w:tcPr>
          <w:p w14:paraId="30AA4A91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MP-</w:t>
            </w:r>
          </w:p>
        </w:tc>
      </w:tr>
      <w:tr w:rsidR="00930064" w14:paraId="6BEDD57C" w14:textId="77777777" w:rsidTr="00783256">
        <w:tc>
          <w:tcPr>
            <w:tcW w:w="3003" w:type="dxa"/>
          </w:tcPr>
          <w:p w14:paraId="38472DF1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/Culture +</w:t>
            </w:r>
          </w:p>
        </w:tc>
        <w:tc>
          <w:tcPr>
            <w:tcW w:w="3003" w:type="dxa"/>
          </w:tcPr>
          <w:p w14:paraId="1DBA5470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4" w:type="dxa"/>
          </w:tcPr>
          <w:p w14:paraId="10461705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064" w14:paraId="3B377E22" w14:textId="77777777" w:rsidTr="00783256">
        <w:tc>
          <w:tcPr>
            <w:tcW w:w="3003" w:type="dxa"/>
          </w:tcPr>
          <w:p w14:paraId="1E23D881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AND Culture 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3003" w:type="dxa"/>
          </w:tcPr>
          <w:p w14:paraId="60359A6A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4" w:type="dxa"/>
          </w:tcPr>
          <w:p w14:paraId="0371AE47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AEEBBDC" w14:textId="77777777" w:rsidR="00930064" w:rsidRDefault="00930064" w:rsidP="00930064"/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902"/>
        <w:gridCol w:w="2875"/>
        <w:gridCol w:w="2873"/>
      </w:tblGrid>
      <w:tr w:rsidR="00930064" w14:paraId="64BD9EDB" w14:textId="77777777" w:rsidTr="00783256">
        <w:tc>
          <w:tcPr>
            <w:tcW w:w="3003" w:type="dxa"/>
          </w:tcPr>
          <w:p w14:paraId="13A9DB24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oat Swab</w:t>
            </w:r>
            <w:r>
              <w:rPr>
                <w:rFonts w:ascii="Arial" w:hAnsi="Arial" w:cs="Arial"/>
                <w:sz w:val="20"/>
                <w:szCs w:val="20"/>
              </w:rPr>
              <w:t xml:space="preserve"> LAMP</w:t>
            </w:r>
          </w:p>
        </w:tc>
        <w:tc>
          <w:tcPr>
            <w:tcW w:w="3003" w:type="dxa"/>
          </w:tcPr>
          <w:p w14:paraId="76489CFC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MP+</w:t>
            </w:r>
          </w:p>
        </w:tc>
        <w:tc>
          <w:tcPr>
            <w:tcW w:w="3004" w:type="dxa"/>
          </w:tcPr>
          <w:p w14:paraId="5ABB767E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MP-</w:t>
            </w:r>
          </w:p>
        </w:tc>
      </w:tr>
      <w:tr w:rsidR="00930064" w14:paraId="3207C6B4" w14:textId="77777777" w:rsidTr="00783256">
        <w:tc>
          <w:tcPr>
            <w:tcW w:w="3003" w:type="dxa"/>
          </w:tcPr>
          <w:p w14:paraId="598424A7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/Culture +</w:t>
            </w:r>
          </w:p>
        </w:tc>
        <w:tc>
          <w:tcPr>
            <w:tcW w:w="3003" w:type="dxa"/>
          </w:tcPr>
          <w:p w14:paraId="3D7F067E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4" w:type="dxa"/>
          </w:tcPr>
          <w:p w14:paraId="4D28D1DC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064" w14:paraId="56E38DE1" w14:textId="77777777" w:rsidTr="00783256">
        <w:tc>
          <w:tcPr>
            <w:tcW w:w="3003" w:type="dxa"/>
          </w:tcPr>
          <w:p w14:paraId="6F5EC2CD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AND Culture 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3003" w:type="dxa"/>
          </w:tcPr>
          <w:p w14:paraId="21642364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4" w:type="dxa"/>
          </w:tcPr>
          <w:p w14:paraId="19AE82FB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2C6E181" w14:textId="77777777" w:rsidR="00930064" w:rsidRDefault="00930064" w:rsidP="00930064"/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902"/>
        <w:gridCol w:w="2875"/>
        <w:gridCol w:w="2873"/>
      </w:tblGrid>
      <w:tr w:rsidR="00930064" w14:paraId="38E2AC70" w14:textId="77777777" w:rsidTr="00783256">
        <w:tc>
          <w:tcPr>
            <w:tcW w:w="3003" w:type="dxa"/>
          </w:tcPr>
          <w:p w14:paraId="52C5F9DD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</w:rPr>
              <w:t xml:space="preserve"> LAMP</w:t>
            </w:r>
          </w:p>
        </w:tc>
        <w:tc>
          <w:tcPr>
            <w:tcW w:w="3003" w:type="dxa"/>
          </w:tcPr>
          <w:p w14:paraId="100F71A0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MP+</w:t>
            </w:r>
          </w:p>
        </w:tc>
        <w:tc>
          <w:tcPr>
            <w:tcW w:w="3004" w:type="dxa"/>
          </w:tcPr>
          <w:p w14:paraId="3B86AE8A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MP-</w:t>
            </w:r>
          </w:p>
        </w:tc>
      </w:tr>
      <w:tr w:rsidR="00930064" w14:paraId="507E9982" w14:textId="77777777" w:rsidTr="00783256">
        <w:tc>
          <w:tcPr>
            <w:tcW w:w="3003" w:type="dxa"/>
          </w:tcPr>
          <w:p w14:paraId="6AFE2964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/Culture +</w:t>
            </w:r>
          </w:p>
        </w:tc>
        <w:tc>
          <w:tcPr>
            <w:tcW w:w="3003" w:type="dxa"/>
          </w:tcPr>
          <w:p w14:paraId="3386BFF7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4" w:type="dxa"/>
          </w:tcPr>
          <w:p w14:paraId="537F2A17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064" w14:paraId="3AFB8C3D" w14:textId="77777777" w:rsidTr="00783256">
        <w:tc>
          <w:tcPr>
            <w:tcW w:w="3003" w:type="dxa"/>
          </w:tcPr>
          <w:p w14:paraId="23D3F24F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AND Culture 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3003" w:type="dxa"/>
          </w:tcPr>
          <w:p w14:paraId="150391A0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4" w:type="dxa"/>
          </w:tcPr>
          <w:p w14:paraId="44F66132" w14:textId="77777777" w:rsidR="00930064" w:rsidRDefault="00930064" w:rsidP="00783256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F3FC82A" w14:textId="77777777" w:rsidR="00930064" w:rsidRPr="00930064" w:rsidRDefault="00930064" w:rsidP="00930064"/>
    <w:sectPr w:rsidR="00930064" w:rsidRPr="00930064" w:rsidSect="0096044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F007BB"/>
    <w:multiLevelType w:val="hybridMultilevel"/>
    <w:tmpl w:val="710E93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064"/>
    <w:rsid w:val="00930064"/>
    <w:rsid w:val="00960448"/>
    <w:rsid w:val="00FF3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A7884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006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3006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00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930064"/>
    <w:pPr>
      <w:ind w:left="720"/>
      <w:contextualSpacing/>
    </w:pPr>
    <w:rPr>
      <w:rFonts w:ascii="Times New Roman" w:hAnsi="Times New Roman" w:cs="Times New Roman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9300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300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25</Words>
  <Characters>715</Characters>
  <Application>Microsoft Macintosh Word</Application>
  <DocSecurity>0</DocSecurity>
  <Lines>5</Lines>
  <Paragraphs>1</Paragraphs>
  <ScaleCrop>false</ScaleCrop>
  <LinksUpToDate>false</LinksUpToDate>
  <CharactersWithSpaces>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aterfield</dc:creator>
  <cp:keywords/>
  <dc:description/>
  <cp:lastModifiedBy>Thomas Waterfield</cp:lastModifiedBy>
  <cp:revision>1</cp:revision>
  <dcterms:created xsi:type="dcterms:W3CDTF">2017-12-04T15:15:00Z</dcterms:created>
  <dcterms:modified xsi:type="dcterms:W3CDTF">2017-12-04T15:23:00Z</dcterms:modified>
</cp:coreProperties>
</file>